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1FA46" w14:textId="30E5B600" w:rsidR="000646DE" w:rsidRPr="00C86004" w:rsidRDefault="00E67684" w:rsidP="00596A4C">
      <w:pPr>
        <w:spacing w:line="240" w:lineRule="auto"/>
        <w:rPr>
          <w:rFonts w:cs="Times New Roman"/>
          <w:b/>
          <w:bCs/>
          <w:szCs w:val="24"/>
        </w:rPr>
      </w:pPr>
      <w:bookmarkStart w:id="0" w:name="_Hlk77348683"/>
      <w:bookmarkStart w:id="1" w:name="pntd.0008296.ref006"/>
      <w:bookmarkStart w:id="2" w:name="_Hlk77237716"/>
      <w:bookmarkEnd w:id="1"/>
      <w:r w:rsidRPr="00C86004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1</w:t>
      </w:r>
      <w:r w:rsidRPr="00C86004">
        <w:rPr>
          <w:rFonts w:cs="Times New Roman"/>
          <w:b/>
          <w:bCs/>
          <w:szCs w:val="24"/>
        </w:rPr>
        <w:t xml:space="preserve"> Table. </w:t>
      </w:r>
      <w:r w:rsidRPr="008941C3">
        <w:rPr>
          <w:rFonts w:cs="Times New Roman"/>
          <w:b/>
          <w:bCs/>
          <w:szCs w:val="24"/>
        </w:rPr>
        <w:t xml:space="preserve">The </w:t>
      </w:r>
      <w:r w:rsidRPr="00C86004">
        <w:rPr>
          <w:rFonts w:cs="Times New Roman"/>
          <w:b/>
          <w:bCs/>
          <w:szCs w:val="24"/>
        </w:rPr>
        <w:t xml:space="preserve">prevalence of helminth eggs in stool </w:t>
      </w:r>
      <w:r>
        <w:rPr>
          <w:rFonts w:cs="Times New Roman"/>
          <w:b/>
          <w:bCs/>
          <w:szCs w:val="24"/>
        </w:rPr>
        <w:t xml:space="preserve">of 600 school children, </w:t>
      </w:r>
      <w:proofErr w:type="spellStart"/>
      <w:r>
        <w:rPr>
          <w:rFonts w:cs="Times New Roman"/>
          <w:b/>
          <w:bCs/>
          <w:szCs w:val="24"/>
        </w:rPr>
        <w:t>Jimma</w:t>
      </w:r>
      <w:proofErr w:type="spellEnd"/>
      <w:r>
        <w:rPr>
          <w:rFonts w:cs="Times New Roman"/>
          <w:b/>
          <w:bCs/>
          <w:szCs w:val="24"/>
        </w:rPr>
        <w:t xml:space="preserve"> Town (Ethiopia).</w:t>
      </w:r>
    </w:p>
    <w:tbl>
      <w:tblPr>
        <w:tblpPr w:leftFromText="180" w:rightFromText="180" w:vertAnchor="text" w:horzAnchor="margin" w:tblpY="114"/>
        <w:tblW w:w="12257" w:type="dxa"/>
        <w:tblBorders>
          <w:top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6"/>
        <w:gridCol w:w="388"/>
        <w:gridCol w:w="567"/>
        <w:gridCol w:w="37"/>
        <w:gridCol w:w="672"/>
        <w:gridCol w:w="37"/>
        <w:gridCol w:w="1238"/>
        <w:gridCol w:w="37"/>
        <w:gridCol w:w="1239"/>
        <w:gridCol w:w="37"/>
        <w:gridCol w:w="1097"/>
        <w:gridCol w:w="37"/>
        <w:gridCol w:w="1381"/>
        <w:gridCol w:w="37"/>
        <w:gridCol w:w="1380"/>
        <w:gridCol w:w="37"/>
        <w:gridCol w:w="1522"/>
        <w:gridCol w:w="37"/>
        <w:gridCol w:w="878"/>
        <w:gridCol w:w="37"/>
        <w:gridCol w:w="1289"/>
        <w:gridCol w:w="37"/>
      </w:tblGrid>
      <w:tr w:rsidR="000646DE" w:rsidRPr="008941C3" w14:paraId="14BAB7C2" w14:textId="77777777" w:rsidTr="00875521">
        <w:trPr>
          <w:gridAfter w:val="1"/>
          <w:wAfter w:w="37" w:type="dxa"/>
        </w:trPr>
        <w:tc>
          <w:tcPr>
            <w:tcW w:w="624" w:type="dxa"/>
            <w:gridSpan w:val="2"/>
            <w:vMerge w:val="restart"/>
            <w:tcBorders>
              <w:top w:val="single" w:sz="4" w:space="0" w:color="auto"/>
            </w:tcBorders>
          </w:tcPr>
          <w:p w14:paraId="06F0CEFC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hideMark/>
          </w:tcPr>
          <w:p w14:paraId="5F415AA8" w14:textId="77777777" w:rsidR="000646DE" w:rsidRPr="00EA0DD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</w:tcPr>
          <w:p w14:paraId="693FD950" w14:textId="77777777" w:rsidR="000646DE" w:rsidRPr="00875521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875521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8994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180BCAF" w14:textId="77777777" w:rsidR="000646DE" w:rsidRPr="00875521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875521">
              <w:rPr>
                <w:rFonts w:cs="Times New Roman"/>
                <w:b/>
                <w:bCs/>
                <w:szCs w:val="24"/>
              </w:rPr>
              <w:t>Number of cases (%)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3719F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</w:tr>
      <w:tr w:rsidR="000646DE" w:rsidRPr="008941C3" w14:paraId="6C394EFD" w14:textId="77777777" w:rsidTr="00875521">
        <w:trPr>
          <w:gridAfter w:val="1"/>
          <w:wAfter w:w="37" w:type="dxa"/>
        </w:trPr>
        <w:tc>
          <w:tcPr>
            <w:tcW w:w="62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5A283C88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4A709F1" w14:textId="77777777" w:rsidR="000646DE" w:rsidRPr="00EA0DD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73548E8" w14:textId="77777777" w:rsidR="000646DE" w:rsidRPr="00EA0DD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AA46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 xml:space="preserve">Any </w:t>
            </w:r>
            <w:r w:rsidRPr="00EA0DD3">
              <w:rPr>
                <w:rFonts w:cs="Times New Roman"/>
                <w:bCs/>
                <w:szCs w:val="24"/>
              </w:rPr>
              <w:t>ST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1DF21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 w:rsidRPr="00EA0DD3">
              <w:rPr>
                <w:rFonts w:cs="Times New Roman"/>
                <w:bCs/>
                <w:i/>
                <w:iCs/>
                <w:szCs w:val="24"/>
              </w:rPr>
              <w:t>Ascari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99DB6A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 w:rsidRPr="00EA0DD3">
              <w:rPr>
                <w:rFonts w:cs="Times New Roman"/>
                <w:bCs/>
                <w:i/>
                <w:iCs/>
                <w:szCs w:val="24"/>
              </w:rPr>
              <w:t>Trichuri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8356F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Hookwor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ABF2F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 w:rsidRPr="00EA0DD3">
              <w:rPr>
                <w:rFonts w:cs="Times New Roman"/>
                <w:bCs/>
                <w:i/>
                <w:iCs/>
                <w:szCs w:val="24"/>
              </w:rPr>
              <w:t>Schis</w:t>
            </w:r>
            <w:r>
              <w:rPr>
                <w:rFonts w:cs="Times New Roman"/>
                <w:bCs/>
                <w:i/>
                <w:iCs/>
                <w:szCs w:val="24"/>
              </w:rPr>
              <w:t>t</w:t>
            </w:r>
            <w:r w:rsidRPr="00EA0DD3">
              <w:rPr>
                <w:rFonts w:cs="Times New Roman"/>
                <w:bCs/>
                <w:i/>
                <w:iCs/>
                <w:szCs w:val="24"/>
              </w:rPr>
              <w:t>osom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487E2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EA0DD3">
              <w:rPr>
                <w:rFonts w:cs="Times New Roman"/>
                <w:bCs/>
                <w:i/>
                <w:iCs/>
                <w:szCs w:val="24"/>
              </w:rPr>
              <w:t>Hymenolepis</w:t>
            </w:r>
            <w:proofErr w:type="spellEnd"/>
          </w:p>
        </w:tc>
        <w:tc>
          <w:tcPr>
            <w:tcW w:w="91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2DABB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 w:rsidRPr="00EA0DD3">
              <w:rPr>
                <w:rFonts w:cs="Times New Roman"/>
                <w:bCs/>
                <w:i/>
                <w:iCs/>
                <w:szCs w:val="24"/>
              </w:rPr>
              <w:t>Taenia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15150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>
              <w:rPr>
                <w:rFonts w:cs="Times New Roman"/>
                <w:bCs/>
                <w:i/>
                <w:iCs/>
                <w:szCs w:val="24"/>
              </w:rPr>
              <w:t>Enterobius</w:t>
            </w:r>
          </w:p>
        </w:tc>
      </w:tr>
      <w:tr w:rsidR="000646DE" w:rsidRPr="008941C3" w14:paraId="5224AEF5" w14:textId="77777777" w:rsidTr="000646DE">
        <w:trPr>
          <w:gridAfter w:val="1"/>
          <w:wAfter w:w="37" w:type="dxa"/>
        </w:trPr>
        <w:tc>
          <w:tcPr>
            <w:tcW w:w="10894" w:type="dxa"/>
            <w:gridSpan w:val="19"/>
            <w:tcBorders>
              <w:top w:val="single" w:sz="4" w:space="0" w:color="auto"/>
            </w:tcBorders>
          </w:tcPr>
          <w:p w14:paraId="6D983386" w14:textId="77777777" w:rsidR="000646DE" w:rsidRPr="008941C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School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</w:tcBorders>
          </w:tcPr>
          <w:p w14:paraId="02FD8003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</w:tr>
      <w:tr w:rsidR="000646DE" w:rsidRPr="008941C3" w14:paraId="2D64DDB7" w14:textId="77777777" w:rsidTr="000646DE">
        <w:tc>
          <w:tcPr>
            <w:tcW w:w="236" w:type="dxa"/>
          </w:tcPr>
          <w:p w14:paraId="6458CBDD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3D91CC7B" w14:textId="77777777" w:rsidR="000646DE" w:rsidRPr="008941C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709" w:type="dxa"/>
            <w:gridSpan w:val="2"/>
          </w:tcPr>
          <w:p w14:paraId="1D5E5371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46B3D7D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5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5</w:t>
            </w:r>
            <w:r w:rsidRPr="008941C3"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7C6C190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4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3.3)</w:t>
            </w:r>
          </w:p>
        </w:tc>
        <w:tc>
          <w:tcPr>
            <w:tcW w:w="1134" w:type="dxa"/>
            <w:gridSpan w:val="2"/>
          </w:tcPr>
          <w:p w14:paraId="5A0873F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4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6.7)</w:t>
            </w:r>
          </w:p>
        </w:tc>
        <w:tc>
          <w:tcPr>
            <w:tcW w:w="1418" w:type="dxa"/>
            <w:gridSpan w:val="2"/>
          </w:tcPr>
          <w:p w14:paraId="115679F8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3D91D66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559" w:type="dxa"/>
            <w:gridSpan w:val="2"/>
          </w:tcPr>
          <w:p w14:paraId="1EDA961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42BDC3E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326" w:type="dxa"/>
            <w:gridSpan w:val="2"/>
          </w:tcPr>
          <w:p w14:paraId="051262C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6CA176A3" w14:textId="77777777" w:rsidTr="000646DE">
        <w:tc>
          <w:tcPr>
            <w:tcW w:w="236" w:type="dxa"/>
          </w:tcPr>
          <w:p w14:paraId="119A7266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6D238061" w14:textId="77777777" w:rsidR="000646DE" w:rsidRPr="008941C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709" w:type="dxa"/>
            <w:gridSpan w:val="2"/>
          </w:tcPr>
          <w:p w14:paraId="0600F47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6DAF2A02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5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5</w:t>
            </w:r>
            <w:r w:rsidRPr="008941C3"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73EB721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4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3.3)</w:t>
            </w:r>
          </w:p>
        </w:tc>
        <w:tc>
          <w:tcPr>
            <w:tcW w:w="1134" w:type="dxa"/>
            <w:gridSpan w:val="2"/>
          </w:tcPr>
          <w:p w14:paraId="2A84641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8.3)</w:t>
            </w:r>
          </w:p>
        </w:tc>
        <w:tc>
          <w:tcPr>
            <w:tcW w:w="1418" w:type="dxa"/>
            <w:gridSpan w:val="2"/>
          </w:tcPr>
          <w:p w14:paraId="33FFFBA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7E660BD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5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559" w:type="dxa"/>
            <w:gridSpan w:val="2"/>
          </w:tcPr>
          <w:p w14:paraId="2BE0E63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915" w:type="dxa"/>
            <w:gridSpan w:val="2"/>
          </w:tcPr>
          <w:p w14:paraId="6DED6F60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326" w:type="dxa"/>
            <w:gridSpan w:val="2"/>
          </w:tcPr>
          <w:p w14:paraId="48D69F1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057F56B7" w14:textId="77777777" w:rsidTr="000646DE">
        <w:tc>
          <w:tcPr>
            <w:tcW w:w="236" w:type="dxa"/>
          </w:tcPr>
          <w:p w14:paraId="09514A26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0E963BE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14:paraId="34847A7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595BCD0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8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30</w:t>
            </w:r>
            <w:r w:rsidRPr="008941C3"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31D54130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2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0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5D32986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9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5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</w:tcPr>
          <w:p w14:paraId="790D18E1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068066C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5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559" w:type="dxa"/>
            <w:gridSpan w:val="2"/>
          </w:tcPr>
          <w:p w14:paraId="06F4921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6F94C74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326" w:type="dxa"/>
            <w:gridSpan w:val="2"/>
          </w:tcPr>
          <w:p w14:paraId="39AEE47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6673DF21" w14:textId="77777777" w:rsidTr="000646DE">
        <w:tc>
          <w:tcPr>
            <w:tcW w:w="236" w:type="dxa"/>
          </w:tcPr>
          <w:p w14:paraId="012E67C7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6C4FE0BB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709" w:type="dxa"/>
            <w:gridSpan w:val="2"/>
          </w:tcPr>
          <w:p w14:paraId="4F6D62EA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32788F7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8.3)</w:t>
            </w:r>
          </w:p>
        </w:tc>
        <w:tc>
          <w:tcPr>
            <w:tcW w:w="1276" w:type="dxa"/>
            <w:gridSpan w:val="2"/>
          </w:tcPr>
          <w:p w14:paraId="5625782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8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3.3)</w:t>
            </w:r>
          </w:p>
        </w:tc>
        <w:tc>
          <w:tcPr>
            <w:tcW w:w="1134" w:type="dxa"/>
            <w:gridSpan w:val="2"/>
          </w:tcPr>
          <w:p w14:paraId="767ECCB9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4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6.7)</w:t>
            </w:r>
          </w:p>
        </w:tc>
        <w:tc>
          <w:tcPr>
            <w:tcW w:w="1418" w:type="dxa"/>
            <w:gridSpan w:val="2"/>
          </w:tcPr>
          <w:p w14:paraId="7980D8A1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5F03896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2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3.3)</w:t>
            </w:r>
          </w:p>
        </w:tc>
        <w:tc>
          <w:tcPr>
            <w:tcW w:w="1559" w:type="dxa"/>
            <w:gridSpan w:val="2"/>
          </w:tcPr>
          <w:p w14:paraId="25BB2A6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4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6.7)</w:t>
            </w:r>
          </w:p>
        </w:tc>
        <w:tc>
          <w:tcPr>
            <w:tcW w:w="915" w:type="dxa"/>
            <w:gridSpan w:val="2"/>
          </w:tcPr>
          <w:p w14:paraId="18579B0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326" w:type="dxa"/>
            <w:gridSpan w:val="2"/>
          </w:tcPr>
          <w:p w14:paraId="73E2FF9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566728D3" w14:textId="77777777" w:rsidTr="000646DE">
        <w:tc>
          <w:tcPr>
            <w:tcW w:w="236" w:type="dxa"/>
          </w:tcPr>
          <w:p w14:paraId="0643D354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730EE4E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709" w:type="dxa"/>
            <w:gridSpan w:val="2"/>
          </w:tcPr>
          <w:p w14:paraId="1D7146C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1DB4B1F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6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</w:t>
            </w:r>
            <w:r>
              <w:rPr>
                <w:rFonts w:cs="Times New Roman"/>
                <w:bCs/>
                <w:szCs w:val="24"/>
              </w:rPr>
              <w:t>6</w:t>
            </w:r>
            <w:r w:rsidRPr="00EA0DD3">
              <w:rPr>
                <w:rFonts w:cs="Times New Roman"/>
                <w:bCs/>
                <w:szCs w:val="24"/>
              </w:rPr>
              <w:t>.7)</w:t>
            </w:r>
          </w:p>
        </w:tc>
        <w:tc>
          <w:tcPr>
            <w:tcW w:w="1276" w:type="dxa"/>
            <w:gridSpan w:val="2"/>
          </w:tcPr>
          <w:p w14:paraId="381CCFCA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3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1.7)</w:t>
            </w:r>
          </w:p>
        </w:tc>
        <w:tc>
          <w:tcPr>
            <w:tcW w:w="1134" w:type="dxa"/>
            <w:gridSpan w:val="2"/>
          </w:tcPr>
          <w:p w14:paraId="445C378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9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5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</w:tcPr>
          <w:p w14:paraId="20CBD46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46A0EF8D" w14:textId="64722117" w:rsidR="000646DE" w:rsidRPr="00EA0DD3" w:rsidRDefault="0016037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</w:t>
            </w:r>
            <w:r w:rsidR="00E67684" w:rsidRPr="008941C3">
              <w:rPr>
                <w:rFonts w:cs="Times New Roman"/>
                <w:bCs/>
                <w:szCs w:val="24"/>
              </w:rPr>
              <w:t xml:space="preserve"> </w:t>
            </w:r>
            <w:r w:rsidR="00E67684" w:rsidRPr="00EA0DD3">
              <w:rPr>
                <w:rFonts w:cs="Times New Roman"/>
                <w:bCs/>
                <w:szCs w:val="24"/>
              </w:rPr>
              <w:t>(1</w:t>
            </w:r>
            <w:r>
              <w:rPr>
                <w:rFonts w:cs="Times New Roman"/>
                <w:bCs/>
                <w:szCs w:val="24"/>
              </w:rPr>
              <w:t>6</w:t>
            </w:r>
            <w:r w:rsidR="00E67684" w:rsidRPr="00EA0DD3">
              <w:rPr>
                <w:rFonts w:cs="Times New Roman"/>
                <w:bCs/>
                <w:szCs w:val="24"/>
              </w:rPr>
              <w:t>.</w:t>
            </w:r>
            <w:r>
              <w:rPr>
                <w:rFonts w:cs="Times New Roman"/>
                <w:bCs/>
                <w:szCs w:val="24"/>
              </w:rPr>
              <w:t>7</w:t>
            </w:r>
            <w:r w:rsidR="00E67684"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559" w:type="dxa"/>
            <w:gridSpan w:val="2"/>
          </w:tcPr>
          <w:p w14:paraId="2712D688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2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3.3)</w:t>
            </w:r>
          </w:p>
        </w:tc>
        <w:tc>
          <w:tcPr>
            <w:tcW w:w="915" w:type="dxa"/>
            <w:gridSpan w:val="2"/>
          </w:tcPr>
          <w:p w14:paraId="18BCDEE0" w14:textId="09FD024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="007D63DB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</w:t>
            </w:r>
            <w:r w:rsidRPr="008941C3">
              <w:rPr>
                <w:rFonts w:cs="Times New Roman"/>
                <w:bCs/>
                <w:szCs w:val="24"/>
              </w:rPr>
              <w:t>.</w:t>
            </w:r>
            <w:r w:rsidRPr="00EA0DD3">
              <w:rPr>
                <w:rFonts w:cs="Times New Roman"/>
                <w:bCs/>
                <w:szCs w:val="24"/>
              </w:rPr>
              <w:t>7)</w:t>
            </w:r>
          </w:p>
        </w:tc>
        <w:tc>
          <w:tcPr>
            <w:tcW w:w="1326" w:type="dxa"/>
            <w:gridSpan w:val="2"/>
          </w:tcPr>
          <w:p w14:paraId="20BEE51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189CAA5B" w14:textId="77777777" w:rsidTr="000646DE">
        <w:tc>
          <w:tcPr>
            <w:tcW w:w="236" w:type="dxa"/>
          </w:tcPr>
          <w:p w14:paraId="4E960A75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6D1C023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709" w:type="dxa"/>
            <w:gridSpan w:val="2"/>
          </w:tcPr>
          <w:p w14:paraId="668EF942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15FD592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2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35</w:t>
            </w:r>
            <w:r w:rsidRPr="008941C3"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33530B62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6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6.7)</w:t>
            </w:r>
          </w:p>
        </w:tc>
        <w:tc>
          <w:tcPr>
            <w:tcW w:w="1134" w:type="dxa"/>
            <w:gridSpan w:val="2"/>
          </w:tcPr>
          <w:p w14:paraId="13E887F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8.3)</w:t>
            </w:r>
          </w:p>
        </w:tc>
        <w:tc>
          <w:tcPr>
            <w:tcW w:w="1418" w:type="dxa"/>
            <w:gridSpan w:val="2"/>
          </w:tcPr>
          <w:p w14:paraId="5AB5E97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417" w:type="dxa"/>
            <w:gridSpan w:val="2"/>
          </w:tcPr>
          <w:p w14:paraId="0FCB9F41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11A94C98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1.7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15" w:type="dxa"/>
            <w:gridSpan w:val="2"/>
          </w:tcPr>
          <w:p w14:paraId="26EC1DB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326" w:type="dxa"/>
            <w:gridSpan w:val="2"/>
          </w:tcPr>
          <w:p w14:paraId="4B3DB02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</w:tr>
      <w:tr w:rsidR="000646DE" w:rsidRPr="008941C3" w14:paraId="259C4D63" w14:textId="77777777" w:rsidTr="000646DE">
        <w:tc>
          <w:tcPr>
            <w:tcW w:w="236" w:type="dxa"/>
          </w:tcPr>
          <w:p w14:paraId="4D403023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328388B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709" w:type="dxa"/>
            <w:gridSpan w:val="2"/>
          </w:tcPr>
          <w:p w14:paraId="7B2040F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1F6A6E2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8.3)</w:t>
            </w:r>
          </w:p>
        </w:tc>
        <w:tc>
          <w:tcPr>
            <w:tcW w:w="1276" w:type="dxa"/>
            <w:gridSpan w:val="2"/>
          </w:tcPr>
          <w:p w14:paraId="511076DA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0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7FAC7B3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8.3)</w:t>
            </w:r>
          </w:p>
        </w:tc>
        <w:tc>
          <w:tcPr>
            <w:tcW w:w="1418" w:type="dxa"/>
            <w:gridSpan w:val="2"/>
          </w:tcPr>
          <w:p w14:paraId="1700982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417" w:type="dxa"/>
            <w:gridSpan w:val="2"/>
          </w:tcPr>
          <w:p w14:paraId="0CDA8EB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559" w:type="dxa"/>
            <w:gridSpan w:val="2"/>
          </w:tcPr>
          <w:p w14:paraId="37A1442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5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15" w:type="dxa"/>
            <w:gridSpan w:val="2"/>
          </w:tcPr>
          <w:p w14:paraId="40BFEE1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326" w:type="dxa"/>
            <w:gridSpan w:val="2"/>
          </w:tcPr>
          <w:p w14:paraId="1E1EFB52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3D00DEFC" w14:textId="77777777" w:rsidTr="000646DE">
        <w:tc>
          <w:tcPr>
            <w:tcW w:w="236" w:type="dxa"/>
          </w:tcPr>
          <w:p w14:paraId="78518536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6A7055E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709" w:type="dxa"/>
            <w:gridSpan w:val="2"/>
          </w:tcPr>
          <w:p w14:paraId="729DB2A0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26DA872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5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5</w:t>
            </w:r>
            <w:r w:rsidRPr="008941C3"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2880CEA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2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0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70846F19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0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</w:tcPr>
          <w:p w14:paraId="23A7062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59A3A13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2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3.3)</w:t>
            </w:r>
          </w:p>
        </w:tc>
        <w:tc>
          <w:tcPr>
            <w:tcW w:w="1559" w:type="dxa"/>
            <w:gridSpan w:val="2"/>
          </w:tcPr>
          <w:p w14:paraId="756CAAC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64E04811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326" w:type="dxa"/>
            <w:gridSpan w:val="2"/>
          </w:tcPr>
          <w:p w14:paraId="0B39A1C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16D1BF1D" w14:textId="77777777" w:rsidTr="000646DE">
        <w:tc>
          <w:tcPr>
            <w:tcW w:w="236" w:type="dxa"/>
          </w:tcPr>
          <w:p w14:paraId="65773526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293ED73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709" w:type="dxa"/>
            <w:gridSpan w:val="2"/>
          </w:tcPr>
          <w:p w14:paraId="6AD2F560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3A1C5E02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2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0</w:t>
            </w:r>
            <w:r w:rsidRPr="008941C3"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6D4F4F8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9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5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16AC232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7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1.7)</w:t>
            </w:r>
          </w:p>
        </w:tc>
        <w:tc>
          <w:tcPr>
            <w:tcW w:w="1418" w:type="dxa"/>
            <w:gridSpan w:val="2"/>
          </w:tcPr>
          <w:p w14:paraId="64CE437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417" w:type="dxa"/>
            <w:gridSpan w:val="2"/>
          </w:tcPr>
          <w:p w14:paraId="58004A48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1559" w:type="dxa"/>
            <w:gridSpan w:val="2"/>
          </w:tcPr>
          <w:p w14:paraId="1E2EA29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7)</w:t>
            </w:r>
          </w:p>
        </w:tc>
        <w:tc>
          <w:tcPr>
            <w:tcW w:w="915" w:type="dxa"/>
            <w:gridSpan w:val="2"/>
          </w:tcPr>
          <w:p w14:paraId="7E2167E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326" w:type="dxa"/>
            <w:gridSpan w:val="2"/>
          </w:tcPr>
          <w:p w14:paraId="629C0752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431E302B" w14:textId="77777777" w:rsidTr="000646DE">
        <w:tc>
          <w:tcPr>
            <w:tcW w:w="236" w:type="dxa"/>
          </w:tcPr>
          <w:p w14:paraId="079D8BB6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4205863B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1</w:t>
            </w: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709" w:type="dxa"/>
            <w:gridSpan w:val="2"/>
          </w:tcPr>
          <w:p w14:paraId="68FB595A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0D9FBC52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2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0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44085B79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7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1.7)</w:t>
            </w:r>
          </w:p>
        </w:tc>
        <w:tc>
          <w:tcPr>
            <w:tcW w:w="1134" w:type="dxa"/>
            <w:gridSpan w:val="2"/>
          </w:tcPr>
          <w:p w14:paraId="0FAA07F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8.3)</w:t>
            </w:r>
          </w:p>
        </w:tc>
        <w:tc>
          <w:tcPr>
            <w:tcW w:w="1418" w:type="dxa"/>
            <w:gridSpan w:val="2"/>
          </w:tcPr>
          <w:p w14:paraId="08FFCAB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580FEB3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7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1.7)</w:t>
            </w:r>
          </w:p>
        </w:tc>
        <w:tc>
          <w:tcPr>
            <w:tcW w:w="1559" w:type="dxa"/>
            <w:gridSpan w:val="2"/>
          </w:tcPr>
          <w:p w14:paraId="75BEE9E0" w14:textId="1C6B9BE1" w:rsidR="000646DE" w:rsidRPr="00EA0DD3" w:rsidRDefault="0016037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  <w:r w:rsidR="00E67684" w:rsidRPr="008941C3">
              <w:rPr>
                <w:rFonts w:cs="Times New Roman"/>
                <w:bCs/>
                <w:szCs w:val="24"/>
              </w:rPr>
              <w:t xml:space="preserve"> </w:t>
            </w:r>
            <w:r w:rsidR="00E67684" w:rsidRPr="00EA0DD3">
              <w:rPr>
                <w:rFonts w:cs="Times New Roman"/>
                <w:bCs/>
                <w:szCs w:val="24"/>
              </w:rPr>
              <w:t>(</w:t>
            </w:r>
            <w:r w:rsidR="00875521">
              <w:rPr>
                <w:rFonts w:cs="Times New Roman"/>
                <w:bCs/>
                <w:szCs w:val="24"/>
              </w:rPr>
              <w:t>6</w:t>
            </w:r>
            <w:r w:rsidR="00E67684" w:rsidRPr="00EA0DD3">
              <w:rPr>
                <w:rFonts w:cs="Times New Roman"/>
                <w:bCs/>
                <w:szCs w:val="24"/>
              </w:rPr>
              <w:t>.</w:t>
            </w:r>
            <w:r>
              <w:rPr>
                <w:rFonts w:cs="Times New Roman"/>
                <w:bCs/>
                <w:szCs w:val="24"/>
              </w:rPr>
              <w:t>7</w:t>
            </w:r>
            <w:r w:rsidR="00E67684"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15" w:type="dxa"/>
            <w:gridSpan w:val="2"/>
          </w:tcPr>
          <w:p w14:paraId="381F3B39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326" w:type="dxa"/>
            <w:gridSpan w:val="2"/>
          </w:tcPr>
          <w:p w14:paraId="212FD57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7A5337BC" w14:textId="77777777" w:rsidTr="000646DE">
        <w:trPr>
          <w:gridAfter w:val="1"/>
          <w:wAfter w:w="37" w:type="dxa"/>
        </w:trPr>
        <w:tc>
          <w:tcPr>
            <w:tcW w:w="10894" w:type="dxa"/>
            <w:gridSpan w:val="19"/>
          </w:tcPr>
          <w:p w14:paraId="782AC2F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Sex</w:t>
            </w:r>
          </w:p>
        </w:tc>
        <w:tc>
          <w:tcPr>
            <w:tcW w:w="1326" w:type="dxa"/>
            <w:gridSpan w:val="2"/>
          </w:tcPr>
          <w:p w14:paraId="1B85E29C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</w:tr>
      <w:tr w:rsidR="000646DE" w:rsidRPr="008941C3" w14:paraId="49BBC6CC" w14:textId="77777777" w:rsidTr="000646DE">
        <w:tc>
          <w:tcPr>
            <w:tcW w:w="236" w:type="dxa"/>
          </w:tcPr>
          <w:p w14:paraId="658E28EC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</w:tcPr>
          <w:p w14:paraId="19C4C8D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  <w:vertAlign w:val="superscript"/>
              </w:rPr>
            </w:pPr>
            <w:r>
              <w:rPr>
                <w:rFonts w:cs="Times New Roman"/>
                <w:bCs/>
                <w:szCs w:val="24"/>
              </w:rPr>
              <w:t>Female</w:t>
            </w:r>
          </w:p>
        </w:tc>
        <w:tc>
          <w:tcPr>
            <w:tcW w:w="709" w:type="dxa"/>
            <w:gridSpan w:val="2"/>
          </w:tcPr>
          <w:p w14:paraId="2D5AAC0A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13</w:t>
            </w:r>
          </w:p>
        </w:tc>
        <w:tc>
          <w:tcPr>
            <w:tcW w:w="1275" w:type="dxa"/>
            <w:gridSpan w:val="2"/>
          </w:tcPr>
          <w:p w14:paraId="0A86C8B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7</w:t>
            </w:r>
            <w:r>
              <w:rPr>
                <w:rFonts w:cs="Times New Roman"/>
                <w:bCs/>
                <w:szCs w:val="24"/>
              </w:rPr>
              <w:t>4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23</w:t>
            </w:r>
            <w:r w:rsidRPr="008941C3">
              <w:rPr>
                <w:rFonts w:cs="Times New Roman"/>
                <w:bCs/>
                <w:szCs w:val="24"/>
              </w:rPr>
              <w:t>.</w:t>
            </w:r>
            <w:r>
              <w:rPr>
                <w:rFonts w:cs="Times New Roman"/>
                <w:bCs/>
                <w:szCs w:val="24"/>
              </w:rPr>
              <w:t>6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6FCFAA9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</w:t>
            </w:r>
            <w:r>
              <w:rPr>
                <w:rFonts w:cs="Times New Roman"/>
                <w:bCs/>
                <w:szCs w:val="24"/>
              </w:rPr>
              <w:t xml:space="preserve">8 </w:t>
            </w:r>
            <w:r w:rsidRPr="00EA0DD3">
              <w:rPr>
                <w:rFonts w:cs="Times New Roman"/>
                <w:bCs/>
                <w:szCs w:val="24"/>
              </w:rPr>
              <w:t>(18.</w:t>
            </w:r>
            <w:r>
              <w:rPr>
                <w:rFonts w:cs="Times New Roman"/>
                <w:bCs/>
                <w:szCs w:val="24"/>
              </w:rPr>
              <w:t>5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0CD12C78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28 </w:t>
            </w:r>
            <w:r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8.9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</w:tcPr>
          <w:p w14:paraId="4FA3AC91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0 </w:t>
            </w:r>
          </w:p>
        </w:tc>
        <w:tc>
          <w:tcPr>
            <w:tcW w:w="1417" w:type="dxa"/>
            <w:gridSpan w:val="2"/>
          </w:tcPr>
          <w:p w14:paraId="552020A0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10 </w:t>
            </w:r>
            <w:r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3.2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559" w:type="dxa"/>
            <w:gridSpan w:val="2"/>
          </w:tcPr>
          <w:p w14:paraId="4C906DD2" w14:textId="7F61A27B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  <w:r w:rsidR="00A15579">
              <w:rPr>
                <w:rFonts w:cs="Times New Roman"/>
                <w:bCs/>
                <w:szCs w:val="24"/>
              </w:rPr>
              <w:t>0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3.</w:t>
            </w:r>
            <w:r w:rsidR="00A15579">
              <w:rPr>
                <w:rFonts w:cs="Times New Roman"/>
                <w:bCs/>
                <w:szCs w:val="24"/>
              </w:rPr>
              <w:t>2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15" w:type="dxa"/>
            <w:gridSpan w:val="2"/>
          </w:tcPr>
          <w:p w14:paraId="5BD1E701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4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.4)</w:t>
            </w:r>
          </w:p>
        </w:tc>
        <w:tc>
          <w:tcPr>
            <w:tcW w:w="1326" w:type="dxa"/>
            <w:gridSpan w:val="2"/>
          </w:tcPr>
          <w:p w14:paraId="1E9809C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3A223890" w14:textId="77777777" w:rsidTr="000646DE">
        <w:tc>
          <w:tcPr>
            <w:tcW w:w="236" w:type="dxa"/>
          </w:tcPr>
          <w:p w14:paraId="43C66018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</w:tcPr>
          <w:p w14:paraId="2C614659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  <w:vertAlign w:val="superscript"/>
              </w:rPr>
            </w:pPr>
            <w:r>
              <w:rPr>
                <w:rFonts w:cs="Times New Roman"/>
                <w:bCs/>
                <w:szCs w:val="24"/>
              </w:rPr>
              <w:t>Male</w:t>
            </w:r>
          </w:p>
        </w:tc>
        <w:tc>
          <w:tcPr>
            <w:tcW w:w="709" w:type="dxa"/>
            <w:gridSpan w:val="2"/>
          </w:tcPr>
          <w:p w14:paraId="2AD47EB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87</w:t>
            </w:r>
          </w:p>
        </w:tc>
        <w:tc>
          <w:tcPr>
            <w:tcW w:w="1275" w:type="dxa"/>
            <w:gridSpan w:val="2"/>
          </w:tcPr>
          <w:p w14:paraId="350D85F9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7</w:t>
            </w:r>
            <w:r>
              <w:rPr>
                <w:rFonts w:cs="Times New Roman"/>
                <w:bCs/>
                <w:szCs w:val="24"/>
              </w:rPr>
              <w:t>2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</w:t>
            </w:r>
            <w:r>
              <w:rPr>
                <w:rFonts w:cs="Times New Roman"/>
                <w:bCs/>
                <w:szCs w:val="24"/>
              </w:rPr>
              <w:t>5</w:t>
            </w:r>
            <w:r w:rsidRPr="00EA0DD3">
              <w:rPr>
                <w:rFonts w:cs="Times New Roman"/>
                <w:bCs/>
                <w:szCs w:val="24"/>
              </w:rPr>
              <w:t>.</w:t>
            </w:r>
            <w:r>
              <w:rPr>
                <w:rFonts w:cs="Times New Roman"/>
                <w:bCs/>
                <w:szCs w:val="24"/>
              </w:rPr>
              <w:t>1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62D97F5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</w:t>
            </w:r>
            <w:r>
              <w:rPr>
                <w:rFonts w:cs="Times New Roman"/>
                <w:bCs/>
                <w:szCs w:val="24"/>
              </w:rPr>
              <w:t xml:space="preserve">3 </w:t>
            </w:r>
            <w:r w:rsidRPr="00EA0DD3">
              <w:rPr>
                <w:rFonts w:cs="Times New Roman"/>
                <w:bCs/>
                <w:szCs w:val="24"/>
              </w:rPr>
              <w:t>(18.</w:t>
            </w:r>
            <w:r>
              <w:rPr>
                <w:rFonts w:cs="Times New Roman"/>
                <w:bCs/>
                <w:szCs w:val="24"/>
              </w:rPr>
              <w:t>5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4CF71D4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31 </w:t>
            </w:r>
            <w:r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10.8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</w:tcPr>
          <w:p w14:paraId="3F2BCDA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 (1.0)</w:t>
            </w:r>
          </w:p>
        </w:tc>
        <w:tc>
          <w:tcPr>
            <w:tcW w:w="1417" w:type="dxa"/>
            <w:gridSpan w:val="2"/>
          </w:tcPr>
          <w:p w14:paraId="0E7CEF0A" w14:textId="063622E0" w:rsidR="000646DE" w:rsidRPr="00EA0DD3" w:rsidRDefault="00F840D7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0</w:t>
            </w:r>
            <w:r w:rsidR="00E67684">
              <w:rPr>
                <w:rFonts w:cs="Times New Roman"/>
                <w:bCs/>
                <w:szCs w:val="24"/>
              </w:rPr>
              <w:t xml:space="preserve"> </w:t>
            </w:r>
            <w:r w:rsidR="00E67684"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7</w:t>
            </w:r>
            <w:r w:rsidR="00E67684"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559" w:type="dxa"/>
            <w:gridSpan w:val="2"/>
          </w:tcPr>
          <w:p w14:paraId="69EAF9AB" w14:textId="667DB70D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6 </w:t>
            </w:r>
            <w:r w:rsidRPr="00EA0DD3">
              <w:rPr>
                <w:rFonts w:cs="Times New Roman"/>
                <w:bCs/>
                <w:szCs w:val="24"/>
              </w:rPr>
              <w:t>(</w:t>
            </w:r>
            <w:r w:rsidR="00A15579">
              <w:rPr>
                <w:rFonts w:cs="Times New Roman"/>
                <w:bCs/>
                <w:szCs w:val="24"/>
              </w:rPr>
              <w:t>2.1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15" w:type="dxa"/>
            <w:gridSpan w:val="2"/>
          </w:tcPr>
          <w:p w14:paraId="7679074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0.3)</w:t>
            </w:r>
          </w:p>
        </w:tc>
        <w:tc>
          <w:tcPr>
            <w:tcW w:w="1326" w:type="dxa"/>
            <w:gridSpan w:val="2"/>
          </w:tcPr>
          <w:p w14:paraId="1C1A5B03" w14:textId="6747C40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1 </w:t>
            </w:r>
          </w:p>
        </w:tc>
      </w:tr>
      <w:tr w:rsidR="000646DE" w:rsidRPr="008941C3" w14:paraId="2921178B" w14:textId="77777777" w:rsidTr="000646DE">
        <w:trPr>
          <w:gridAfter w:val="1"/>
          <w:wAfter w:w="37" w:type="dxa"/>
        </w:trPr>
        <w:tc>
          <w:tcPr>
            <w:tcW w:w="10894" w:type="dxa"/>
            <w:gridSpan w:val="19"/>
          </w:tcPr>
          <w:p w14:paraId="4DE0C82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Age group (years</w:t>
            </w:r>
            <w:r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326" w:type="dxa"/>
            <w:gridSpan w:val="2"/>
          </w:tcPr>
          <w:p w14:paraId="436C3459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</w:tr>
      <w:tr w:rsidR="000646DE" w:rsidRPr="008941C3" w14:paraId="78C16D62" w14:textId="77777777" w:rsidTr="000646DE">
        <w:tc>
          <w:tcPr>
            <w:tcW w:w="236" w:type="dxa"/>
          </w:tcPr>
          <w:p w14:paraId="759107D5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</w:tcPr>
          <w:p w14:paraId="57E67C80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 – 9</w:t>
            </w:r>
          </w:p>
        </w:tc>
        <w:tc>
          <w:tcPr>
            <w:tcW w:w="709" w:type="dxa"/>
            <w:gridSpan w:val="2"/>
          </w:tcPr>
          <w:p w14:paraId="404319B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00</w:t>
            </w:r>
          </w:p>
        </w:tc>
        <w:tc>
          <w:tcPr>
            <w:tcW w:w="1275" w:type="dxa"/>
            <w:gridSpan w:val="2"/>
          </w:tcPr>
          <w:p w14:paraId="693F15F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79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6.3)</w:t>
            </w:r>
          </w:p>
        </w:tc>
        <w:tc>
          <w:tcPr>
            <w:tcW w:w="1276" w:type="dxa"/>
            <w:gridSpan w:val="2"/>
          </w:tcPr>
          <w:p w14:paraId="343A8850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3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1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448C27E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2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0.</w:t>
            </w:r>
            <w:r>
              <w:rPr>
                <w:rFonts w:cs="Times New Roman"/>
                <w:bCs/>
                <w:szCs w:val="24"/>
              </w:rPr>
              <w:t>7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</w:tcPr>
          <w:p w14:paraId="4FE37D4B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2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0.7)</w:t>
            </w:r>
          </w:p>
        </w:tc>
        <w:tc>
          <w:tcPr>
            <w:tcW w:w="1417" w:type="dxa"/>
            <w:gridSpan w:val="2"/>
          </w:tcPr>
          <w:p w14:paraId="654A7ECF" w14:textId="473830B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0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3.</w:t>
            </w:r>
            <w:r w:rsidR="001E4151">
              <w:rPr>
                <w:rFonts w:cs="Times New Roman"/>
                <w:bCs/>
                <w:szCs w:val="24"/>
              </w:rPr>
              <w:t>3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559" w:type="dxa"/>
            <w:gridSpan w:val="2"/>
          </w:tcPr>
          <w:p w14:paraId="75EFBFDC" w14:textId="3C39FAAB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 w:rsidR="001E4151">
              <w:rPr>
                <w:rFonts w:cs="Times New Roman"/>
                <w:bCs/>
                <w:szCs w:val="24"/>
              </w:rPr>
              <w:t>2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</w:t>
            </w:r>
            <w:r w:rsidR="001E4151">
              <w:rPr>
                <w:rFonts w:cs="Times New Roman"/>
                <w:bCs/>
                <w:szCs w:val="24"/>
              </w:rPr>
              <w:t>4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15" w:type="dxa"/>
            <w:gridSpan w:val="2"/>
          </w:tcPr>
          <w:p w14:paraId="09A05402" w14:textId="48CEE9D8" w:rsidR="000646DE" w:rsidRPr="00EA0DD3" w:rsidRDefault="007D0CFF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  <w:r w:rsidR="00E67684">
              <w:rPr>
                <w:rFonts w:cs="Times New Roman"/>
                <w:bCs/>
                <w:szCs w:val="24"/>
              </w:rPr>
              <w:t xml:space="preserve"> </w:t>
            </w:r>
            <w:r w:rsidR="00E67684"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1</w:t>
            </w:r>
            <w:r w:rsidR="00E67684" w:rsidRPr="00EA0DD3">
              <w:rPr>
                <w:rFonts w:cs="Times New Roman"/>
                <w:bCs/>
                <w:szCs w:val="24"/>
              </w:rPr>
              <w:t>.3)</w:t>
            </w:r>
          </w:p>
        </w:tc>
        <w:tc>
          <w:tcPr>
            <w:tcW w:w="1326" w:type="dxa"/>
            <w:gridSpan w:val="2"/>
          </w:tcPr>
          <w:p w14:paraId="66C39895" w14:textId="74CB8BCF" w:rsidR="000646DE" w:rsidRPr="00EA0DD3" w:rsidRDefault="0065380C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  <w:r w:rsidR="00E67684">
              <w:rPr>
                <w:rFonts w:cs="Times New Roman"/>
                <w:bCs/>
                <w:szCs w:val="24"/>
              </w:rPr>
              <w:t xml:space="preserve"> </w:t>
            </w:r>
          </w:p>
        </w:tc>
      </w:tr>
      <w:tr w:rsidR="000646DE" w:rsidRPr="008941C3" w14:paraId="5B5C8450" w14:textId="77777777" w:rsidTr="000646DE">
        <w:tc>
          <w:tcPr>
            <w:tcW w:w="236" w:type="dxa"/>
            <w:tcBorders>
              <w:bottom w:val="single" w:sz="4" w:space="0" w:color="auto"/>
            </w:tcBorders>
          </w:tcPr>
          <w:p w14:paraId="2F8E3FF7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7F38A7D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4 – 1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3B8BDD6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0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7FB9099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7</w:t>
            </w:r>
            <w:r w:rsidRPr="008941C3"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22.3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8B1AB89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48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16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30EA44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27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9</w:t>
            </w:r>
            <w:r>
              <w:rPr>
                <w:rFonts w:cs="Times New Roman"/>
                <w:bCs/>
                <w:szCs w:val="24"/>
              </w:rPr>
              <w:t>.0</w:t>
            </w:r>
            <w:r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3C0F4DB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EA0DD3">
              <w:rPr>
                <w:rFonts w:cs="Times New Roman"/>
                <w:bCs/>
                <w:szCs w:val="24"/>
              </w:rPr>
              <w:t>(0.3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C7E772F" w14:textId="220582DE" w:rsidR="000646DE" w:rsidRPr="00EA0DD3" w:rsidRDefault="003D7F25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0</w:t>
            </w:r>
            <w:r w:rsidR="00E67684">
              <w:rPr>
                <w:rFonts w:cs="Times New Roman"/>
                <w:bCs/>
                <w:szCs w:val="24"/>
              </w:rPr>
              <w:t xml:space="preserve"> </w:t>
            </w:r>
            <w:r w:rsidR="00E67684" w:rsidRPr="00EA0DD3">
              <w:rPr>
                <w:rFonts w:cs="Times New Roman"/>
                <w:bCs/>
                <w:szCs w:val="24"/>
              </w:rPr>
              <w:t>(6.</w:t>
            </w:r>
            <w:r>
              <w:rPr>
                <w:rFonts w:cs="Times New Roman"/>
                <w:bCs/>
                <w:szCs w:val="24"/>
              </w:rPr>
              <w:t>7</w:t>
            </w:r>
            <w:r w:rsidR="00E67684"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AAF2935" w14:textId="70F4F20F" w:rsidR="000646DE" w:rsidRPr="00EA0DD3" w:rsidRDefault="001E4151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  <w:r w:rsidR="00E67684">
              <w:rPr>
                <w:rFonts w:cs="Times New Roman"/>
                <w:bCs/>
                <w:szCs w:val="24"/>
              </w:rPr>
              <w:t xml:space="preserve"> </w:t>
            </w:r>
            <w:r w:rsidR="00E67684"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1</w:t>
            </w:r>
            <w:r w:rsidR="00E67684" w:rsidRPr="00EA0DD3">
              <w:rPr>
                <w:rFonts w:cs="Times New Roman"/>
                <w:bCs/>
                <w:szCs w:val="24"/>
              </w:rPr>
              <w:t>.</w:t>
            </w:r>
            <w:r>
              <w:rPr>
                <w:rFonts w:cs="Times New Roman"/>
                <w:bCs/>
                <w:szCs w:val="24"/>
              </w:rPr>
              <w:t>3</w:t>
            </w:r>
            <w:r w:rsidR="00E67684"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</w:tcPr>
          <w:p w14:paraId="1CCC95A5" w14:textId="45651BAD" w:rsidR="000646DE" w:rsidRPr="00EA0DD3" w:rsidRDefault="007D0CFF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  <w:r w:rsidR="00E67684">
              <w:rPr>
                <w:rFonts w:cs="Times New Roman"/>
                <w:bCs/>
                <w:szCs w:val="24"/>
              </w:rPr>
              <w:t xml:space="preserve"> </w:t>
            </w:r>
            <w:r w:rsidR="00E67684" w:rsidRPr="00EA0DD3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0</w:t>
            </w:r>
            <w:r w:rsidR="00E67684" w:rsidRPr="00EA0DD3">
              <w:rPr>
                <w:rFonts w:cs="Times New Roman"/>
                <w:bCs/>
                <w:szCs w:val="24"/>
              </w:rPr>
              <w:t>.</w:t>
            </w:r>
            <w:r w:rsidR="00297002">
              <w:rPr>
                <w:rFonts w:cs="Times New Roman"/>
                <w:bCs/>
                <w:szCs w:val="24"/>
              </w:rPr>
              <w:t>3</w:t>
            </w:r>
            <w:r w:rsidR="00E67684" w:rsidRPr="00EA0DD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6F95A80A" w14:textId="52E3A186" w:rsidR="000646DE" w:rsidRPr="00EA0DD3" w:rsidRDefault="007D0CFF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0.3)</w:t>
            </w:r>
          </w:p>
        </w:tc>
      </w:tr>
      <w:tr w:rsidR="000646DE" w:rsidRPr="008941C3" w14:paraId="7390495E" w14:textId="77777777" w:rsidTr="000646DE">
        <w:trPr>
          <w:gridAfter w:val="1"/>
          <w:wAfter w:w="37" w:type="dxa"/>
        </w:trPr>
        <w:tc>
          <w:tcPr>
            <w:tcW w:w="11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4CD47F" w14:textId="7777777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0C10A" w14:textId="7777777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60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A5940" w14:textId="7777777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146 (24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BEC411" w14:textId="7777777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111 (18.5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49585" w14:textId="7777777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5</w:t>
            </w:r>
            <w:r>
              <w:rPr>
                <w:rFonts w:cs="Times New Roman"/>
                <w:b/>
                <w:bCs/>
                <w:szCs w:val="24"/>
              </w:rPr>
              <w:t>9</w:t>
            </w:r>
            <w:r w:rsidRPr="00A41850">
              <w:rPr>
                <w:rFonts w:cs="Times New Roman"/>
                <w:b/>
                <w:bCs/>
                <w:szCs w:val="24"/>
              </w:rPr>
              <w:t xml:space="preserve"> (9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8E4E2" w14:textId="7777777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3 (0.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919C93" w14:textId="01B87E2E" w:rsidR="000646DE" w:rsidRPr="00A41850" w:rsidRDefault="00A15579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0</w:t>
            </w:r>
            <w:r w:rsidR="00E67684" w:rsidRPr="00A41850">
              <w:rPr>
                <w:rFonts w:cs="Times New Roman"/>
                <w:b/>
                <w:bCs/>
                <w:szCs w:val="24"/>
              </w:rPr>
              <w:t xml:space="preserve"> (</w:t>
            </w:r>
            <w:r>
              <w:rPr>
                <w:rFonts w:cs="Times New Roman"/>
                <w:b/>
                <w:bCs/>
                <w:szCs w:val="24"/>
              </w:rPr>
              <w:t>5</w:t>
            </w:r>
            <w:r w:rsidR="001E4151">
              <w:rPr>
                <w:rFonts w:cs="Times New Roman"/>
                <w:b/>
                <w:bCs/>
                <w:szCs w:val="24"/>
              </w:rPr>
              <w:t>.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09184" w14:textId="0D47266C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1</w:t>
            </w:r>
            <w:r w:rsidR="00231F6F">
              <w:rPr>
                <w:rFonts w:cs="Times New Roman"/>
                <w:b/>
                <w:bCs/>
                <w:szCs w:val="24"/>
              </w:rPr>
              <w:t>6</w:t>
            </w:r>
            <w:r w:rsidRPr="00A41850">
              <w:rPr>
                <w:rFonts w:cs="Times New Roman"/>
                <w:b/>
                <w:bCs/>
                <w:szCs w:val="24"/>
              </w:rPr>
              <w:t xml:space="preserve"> (</w:t>
            </w:r>
            <w:r>
              <w:rPr>
                <w:rFonts w:cs="Times New Roman"/>
                <w:b/>
                <w:bCs/>
                <w:szCs w:val="24"/>
              </w:rPr>
              <w:t>2.</w:t>
            </w:r>
            <w:r w:rsidR="00231F6F">
              <w:rPr>
                <w:rFonts w:cs="Times New Roman"/>
                <w:b/>
                <w:bCs/>
                <w:szCs w:val="24"/>
              </w:rPr>
              <w:t>7</w:t>
            </w:r>
            <w:r w:rsidRPr="00A41850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4B2DD4" w14:textId="7777777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5 (0.8)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9CC53" w14:textId="6FAEF1C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 (0.2)</w:t>
            </w:r>
          </w:p>
        </w:tc>
      </w:tr>
    </w:tbl>
    <w:p w14:paraId="3CC406DB" w14:textId="112C6660" w:rsidR="000646DE" w:rsidRPr="00DF3C16" w:rsidRDefault="000646DE" w:rsidP="00760003">
      <w:pPr>
        <w:spacing w:line="240" w:lineRule="auto"/>
        <w:rPr>
          <w:rFonts w:cs="Times New Roman"/>
          <w:szCs w:val="24"/>
          <w:lang w:val="en-US"/>
        </w:rPr>
      </w:pPr>
      <w:bookmarkStart w:id="3" w:name="_GoBack"/>
      <w:bookmarkEnd w:id="0"/>
      <w:bookmarkEnd w:id="2"/>
      <w:bookmarkEnd w:id="3"/>
    </w:p>
    <w:sectPr w:rsidR="000646DE" w:rsidRPr="00DF3C16" w:rsidSect="007B333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9B238" w14:textId="77777777" w:rsidR="00053E8B" w:rsidRDefault="00053E8B">
      <w:pPr>
        <w:spacing w:after="0" w:line="240" w:lineRule="auto"/>
      </w:pPr>
      <w:r>
        <w:separator/>
      </w:r>
    </w:p>
  </w:endnote>
  <w:endnote w:type="continuationSeparator" w:id="0">
    <w:p w14:paraId="4C075991" w14:textId="77777777" w:rsidR="00053E8B" w:rsidRDefault="00053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501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7E3FE" w14:textId="6B455893" w:rsidR="00AF3EB8" w:rsidRDefault="00AF3EB8" w:rsidP="00373679">
        <w:pPr>
          <w:tabs>
            <w:tab w:val="center" w:pos="6979"/>
            <w:tab w:val="right" w:pos="13958"/>
          </w:tabs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9725F77" w14:textId="77777777" w:rsidR="00AF3EB8" w:rsidRDefault="00AF3EB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204944" w14:textId="77777777" w:rsidR="00053E8B" w:rsidRDefault="00053E8B">
      <w:pPr>
        <w:spacing w:after="0" w:line="240" w:lineRule="auto"/>
      </w:pPr>
      <w:r>
        <w:separator/>
      </w:r>
    </w:p>
  </w:footnote>
  <w:footnote w:type="continuationSeparator" w:id="0">
    <w:p w14:paraId="5FF675D2" w14:textId="77777777" w:rsidR="00053E8B" w:rsidRDefault="00053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0134E9"/>
    <w:multiLevelType w:val="multilevel"/>
    <w:tmpl w:val="307EB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060"/>
    <w:rsid w:val="0000392B"/>
    <w:rsid w:val="00014619"/>
    <w:rsid w:val="00020134"/>
    <w:rsid w:val="000245C9"/>
    <w:rsid w:val="000434D2"/>
    <w:rsid w:val="000516B8"/>
    <w:rsid w:val="000522D4"/>
    <w:rsid w:val="00053E8B"/>
    <w:rsid w:val="0005504B"/>
    <w:rsid w:val="000646DE"/>
    <w:rsid w:val="00065BE5"/>
    <w:rsid w:val="00065DE4"/>
    <w:rsid w:val="00080825"/>
    <w:rsid w:val="00083CD5"/>
    <w:rsid w:val="00084C9A"/>
    <w:rsid w:val="00093775"/>
    <w:rsid w:val="000A44ED"/>
    <w:rsid w:val="000A4930"/>
    <w:rsid w:val="000C3EC9"/>
    <w:rsid w:val="000C4476"/>
    <w:rsid w:val="000D01FF"/>
    <w:rsid w:val="000D185F"/>
    <w:rsid w:val="000D701E"/>
    <w:rsid w:val="000F2DCF"/>
    <w:rsid w:val="001011B1"/>
    <w:rsid w:val="00107801"/>
    <w:rsid w:val="00120394"/>
    <w:rsid w:val="00143994"/>
    <w:rsid w:val="00147818"/>
    <w:rsid w:val="001511A9"/>
    <w:rsid w:val="0016037E"/>
    <w:rsid w:val="00175E4D"/>
    <w:rsid w:val="001821FD"/>
    <w:rsid w:val="00183F91"/>
    <w:rsid w:val="00185B44"/>
    <w:rsid w:val="00186684"/>
    <w:rsid w:val="0019060D"/>
    <w:rsid w:val="00197556"/>
    <w:rsid w:val="001A1A66"/>
    <w:rsid w:val="001A2C71"/>
    <w:rsid w:val="001A3DD0"/>
    <w:rsid w:val="001A46C1"/>
    <w:rsid w:val="001A740F"/>
    <w:rsid w:val="001A7502"/>
    <w:rsid w:val="001B3DB2"/>
    <w:rsid w:val="001E0863"/>
    <w:rsid w:val="001E2274"/>
    <w:rsid w:val="001E4151"/>
    <w:rsid w:val="001F26C0"/>
    <w:rsid w:val="00212F4A"/>
    <w:rsid w:val="00216880"/>
    <w:rsid w:val="002172B2"/>
    <w:rsid w:val="00231F6F"/>
    <w:rsid w:val="002343A9"/>
    <w:rsid w:val="002422A7"/>
    <w:rsid w:val="00261C9F"/>
    <w:rsid w:val="00263D3B"/>
    <w:rsid w:val="002757C8"/>
    <w:rsid w:val="0028359D"/>
    <w:rsid w:val="00295DD0"/>
    <w:rsid w:val="00297002"/>
    <w:rsid w:val="00297098"/>
    <w:rsid w:val="00297B30"/>
    <w:rsid w:val="002A220F"/>
    <w:rsid w:val="002A2C10"/>
    <w:rsid w:val="002B3A15"/>
    <w:rsid w:val="002B4E98"/>
    <w:rsid w:val="002B66BE"/>
    <w:rsid w:val="002D4516"/>
    <w:rsid w:val="002E44B1"/>
    <w:rsid w:val="003015AC"/>
    <w:rsid w:val="00304931"/>
    <w:rsid w:val="00311D17"/>
    <w:rsid w:val="00317D64"/>
    <w:rsid w:val="00331901"/>
    <w:rsid w:val="00342E25"/>
    <w:rsid w:val="00355332"/>
    <w:rsid w:val="00364791"/>
    <w:rsid w:val="00373679"/>
    <w:rsid w:val="00373C8C"/>
    <w:rsid w:val="003803F2"/>
    <w:rsid w:val="00380A8B"/>
    <w:rsid w:val="003820BD"/>
    <w:rsid w:val="003913D4"/>
    <w:rsid w:val="00395610"/>
    <w:rsid w:val="00396BE1"/>
    <w:rsid w:val="003B4E51"/>
    <w:rsid w:val="003B52B9"/>
    <w:rsid w:val="003C308E"/>
    <w:rsid w:val="003C5F3F"/>
    <w:rsid w:val="003C6B2E"/>
    <w:rsid w:val="003D5EC9"/>
    <w:rsid w:val="003D7F25"/>
    <w:rsid w:val="003E5AC7"/>
    <w:rsid w:val="003E5F91"/>
    <w:rsid w:val="003F7D9F"/>
    <w:rsid w:val="00400A80"/>
    <w:rsid w:val="00402FCB"/>
    <w:rsid w:val="00416556"/>
    <w:rsid w:val="004258A8"/>
    <w:rsid w:val="0042619B"/>
    <w:rsid w:val="00446234"/>
    <w:rsid w:val="004548EC"/>
    <w:rsid w:val="0047440F"/>
    <w:rsid w:val="00475D42"/>
    <w:rsid w:val="00480DA0"/>
    <w:rsid w:val="00486F6B"/>
    <w:rsid w:val="004B1343"/>
    <w:rsid w:val="004B7187"/>
    <w:rsid w:val="004B767E"/>
    <w:rsid w:val="004C5242"/>
    <w:rsid w:val="004E3CC6"/>
    <w:rsid w:val="004E4B92"/>
    <w:rsid w:val="0052015C"/>
    <w:rsid w:val="00542783"/>
    <w:rsid w:val="00542D1C"/>
    <w:rsid w:val="00547470"/>
    <w:rsid w:val="00556B13"/>
    <w:rsid w:val="005655A1"/>
    <w:rsid w:val="00571227"/>
    <w:rsid w:val="0057207A"/>
    <w:rsid w:val="0058793B"/>
    <w:rsid w:val="00591EA4"/>
    <w:rsid w:val="005969BA"/>
    <w:rsid w:val="00596A4C"/>
    <w:rsid w:val="005B046A"/>
    <w:rsid w:val="005B1949"/>
    <w:rsid w:val="005B55CB"/>
    <w:rsid w:val="005B5651"/>
    <w:rsid w:val="005C0526"/>
    <w:rsid w:val="005D01A5"/>
    <w:rsid w:val="005D6D8B"/>
    <w:rsid w:val="005E067B"/>
    <w:rsid w:val="005E25A5"/>
    <w:rsid w:val="005E2A18"/>
    <w:rsid w:val="005E4F0E"/>
    <w:rsid w:val="005E7A2E"/>
    <w:rsid w:val="00606295"/>
    <w:rsid w:val="00606C7C"/>
    <w:rsid w:val="006307BA"/>
    <w:rsid w:val="00632419"/>
    <w:rsid w:val="00632B74"/>
    <w:rsid w:val="006360EE"/>
    <w:rsid w:val="006377D8"/>
    <w:rsid w:val="006378CF"/>
    <w:rsid w:val="00650AC6"/>
    <w:rsid w:val="00652672"/>
    <w:rsid w:val="0065380C"/>
    <w:rsid w:val="00664B49"/>
    <w:rsid w:val="00684016"/>
    <w:rsid w:val="00685EBA"/>
    <w:rsid w:val="00686B5D"/>
    <w:rsid w:val="006876FB"/>
    <w:rsid w:val="00691F65"/>
    <w:rsid w:val="006A3749"/>
    <w:rsid w:val="006B18E3"/>
    <w:rsid w:val="006B45BE"/>
    <w:rsid w:val="006D23E6"/>
    <w:rsid w:val="006E27E1"/>
    <w:rsid w:val="00705D22"/>
    <w:rsid w:val="00713D74"/>
    <w:rsid w:val="00735673"/>
    <w:rsid w:val="00736095"/>
    <w:rsid w:val="00741052"/>
    <w:rsid w:val="007434C6"/>
    <w:rsid w:val="00760003"/>
    <w:rsid w:val="00763710"/>
    <w:rsid w:val="007722C4"/>
    <w:rsid w:val="00776828"/>
    <w:rsid w:val="00780D85"/>
    <w:rsid w:val="007936F6"/>
    <w:rsid w:val="007964CF"/>
    <w:rsid w:val="007A62B6"/>
    <w:rsid w:val="007A6BF6"/>
    <w:rsid w:val="007A720A"/>
    <w:rsid w:val="007B3335"/>
    <w:rsid w:val="007C58BD"/>
    <w:rsid w:val="007D0CFF"/>
    <w:rsid w:val="007D63DB"/>
    <w:rsid w:val="007E0E99"/>
    <w:rsid w:val="007E3539"/>
    <w:rsid w:val="007F6291"/>
    <w:rsid w:val="008449C7"/>
    <w:rsid w:val="00850FD1"/>
    <w:rsid w:val="00875521"/>
    <w:rsid w:val="00881F87"/>
    <w:rsid w:val="00883FDF"/>
    <w:rsid w:val="008A7701"/>
    <w:rsid w:val="008C1873"/>
    <w:rsid w:val="008C30EE"/>
    <w:rsid w:val="008D1FDA"/>
    <w:rsid w:val="00903CBF"/>
    <w:rsid w:val="009134CD"/>
    <w:rsid w:val="00913F3C"/>
    <w:rsid w:val="00920A05"/>
    <w:rsid w:val="00931DF8"/>
    <w:rsid w:val="00936966"/>
    <w:rsid w:val="00942568"/>
    <w:rsid w:val="00946C20"/>
    <w:rsid w:val="009718A6"/>
    <w:rsid w:val="0097396D"/>
    <w:rsid w:val="00981836"/>
    <w:rsid w:val="0098781E"/>
    <w:rsid w:val="00997342"/>
    <w:rsid w:val="009A3E2C"/>
    <w:rsid w:val="009A7AF7"/>
    <w:rsid w:val="009A7B93"/>
    <w:rsid w:val="009C079B"/>
    <w:rsid w:val="009C0DA4"/>
    <w:rsid w:val="009C6473"/>
    <w:rsid w:val="009D26B5"/>
    <w:rsid w:val="009E1275"/>
    <w:rsid w:val="009E322A"/>
    <w:rsid w:val="009E65D0"/>
    <w:rsid w:val="00A05662"/>
    <w:rsid w:val="00A14647"/>
    <w:rsid w:val="00A15579"/>
    <w:rsid w:val="00A20CAB"/>
    <w:rsid w:val="00A23187"/>
    <w:rsid w:val="00A34AFE"/>
    <w:rsid w:val="00A36484"/>
    <w:rsid w:val="00A55B4A"/>
    <w:rsid w:val="00A604F1"/>
    <w:rsid w:val="00A67602"/>
    <w:rsid w:val="00A75FF0"/>
    <w:rsid w:val="00A763BC"/>
    <w:rsid w:val="00A77EF6"/>
    <w:rsid w:val="00A807DF"/>
    <w:rsid w:val="00A811BA"/>
    <w:rsid w:val="00A95B10"/>
    <w:rsid w:val="00AB5CBB"/>
    <w:rsid w:val="00AC70F9"/>
    <w:rsid w:val="00AD1060"/>
    <w:rsid w:val="00AD32F6"/>
    <w:rsid w:val="00AE0B6C"/>
    <w:rsid w:val="00AE3BEF"/>
    <w:rsid w:val="00AE5296"/>
    <w:rsid w:val="00AE65D0"/>
    <w:rsid w:val="00AF0CD2"/>
    <w:rsid w:val="00AF3EB8"/>
    <w:rsid w:val="00B117FA"/>
    <w:rsid w:val="00B1210B"/>
    <w:rsid w:val="00B309A5"/>
    <w:rsid w:val="00B347B4"/>
    <w:rsid w:val="00B463CF"/>
    <w:rsid w:val="00B5760D"/>
    <w:rsid w:val="00B64D01"/>
    <w:rsid w:val="00B64F3B"/>
    <w:rsid w:val="00B6553C"/>
    <w:rsid w:val="00B72238"/>
    <w:rsid w:val="00B807B4"/>
    <w:rsid w:val="00B84721"/>
    <w:rsid w:val="00BB33E3"/>
    <w:rsid w:val="00BB4046"/>
    <w:rsid w:val="00BD0166"/>
    <w:rsid w:val="00BD2E8C"/>
    <w:rsid w:val="00BE28B2"/>
    <w:rsid w:val="00BE78D1"/>
    <w:rsid w:val="00BF0EA7"/>
    <w:rsid w:val="00BF51BD"/>
    <w:rsid w:val="00BF5500"/>
    <w:rsid w:val="00C04283"/>
    <w:rsid w:val="00C0647A"/>
    <w:rsid w:val="00C077EA"/>
    <w:rsid w:val="00C202E9"/>
    <w:rsid w:val="00C41762"/>
    <w:rsid w:val="00C42274"/>
    <w:rsid w:val="00C454C9"/>
    <w:rsid w:val="00C511D3"/>
    <w:rsid w:val="00C532B8"/>
    <w:rsid w:val="00C61399"/>
    <w:rsid w:val="00C71E0E"/>
    <w:rsid w:val="00C756B1"/>
    <w:rsid w:val="00C8151C"/>
    <w:rsid w:val="00C8633F"/>
    <w:rsid w:val="00C92B19"/>
    <w:rsid w:val="00C93185"/>
    <w:rsid w:val="00C935E3"/>
    <w:rsid w:val="00CA2602"/>
    <w:rsid w:val="00CB4A0B"/>
    <w:rsid w:val="00CB5C4A"/>
    <w:rsid w:val="00CC2049"/>
    <w:rsid w:val="00CD490E"/>
    <w:rsid w:val="00CD7819"/>
    <w:rsid w:val="00CE4473"/>
    <w:rsid w:val="00D1015C"/>
    <w:rsid w:val="00D34610"/>
    <w:rsid w:val="00D363B9"/>
    <w:rsid w:val="00D44DC5"/>
    <w:rsid w:val="00D47A90"/>
    <w:rsid w:val="00D5102C"/>
    <w:rsid w:val="00D54F3F"/>
    <w:rsid w:val="00D741AA"/>
    <w:rsid w:val="00D77737"/>
    <w:rsid w:val="00D81A16"/>
    <w:rsid w:val="00D85606"/>
    <w:rsid w:val="00D90084"/>
    <w:rsid w:val="00DA603D"/>
    <w:rsid w:val="00DB0B10"/>
    <w:rsid w:val="00DB470C"/>
    <w:rsid w:val="00DC0428"/>
    <w:rsid w:val="00DC163B"/>
    <w:rsid w:val="00DC5F93"/>
    <w:rsid w:val="00DC798E"/>
    <w:rsid w:val="00DD459A"/>
    <w:rsid w:val="00DE1C63"/>
    <w:rsid w:val="00DE1EAE"/>
    <w:rsid w:val="00DE2FFE"/>
    <w:rsid w:val="00E05CDC"/>
    <w:rsid w:val="00E17E69"/>
    <w:rsid w:val="00E24335"/>
    <w:rsid w:val="00E2455A"/>
    <w:rsid w:val="00E30BA6"/>
    <w:rsid w:val="00E3181D"/>
    <w:rsid w:val="00E37510"/>
    <w:rsid w:val="00E40D2E"/>
    <w:rsid w:val="00E466CE"/>
    <w:rsid w:val="00E625D2"/>
    <w:rsid w:val="00E67684"/>
    <w:rsid w:val="00E7428E"/>
    <w:rsid w:val="00E8593E"/>
    <w:rsid w:val="00EB10ED"/>
    <w:rsid w:val="00EB744B"/>
    <w:rsid w:val="00EC1CF3"/>
    <w:rsid w:val="00ED2BBC"/>
    <w:rsid w:val="00F04AA4"/>
    <w:rsid w:val="00F171B6"/>
    <w:rsid w:val="00F2328C"/>
    <w:rsid w:val="00F30B25"/>
    <w:rsid w:val="00F32596"/>
    <w:rsid w:val="00F34B3B"/>
    <w:rsid w:val="00F4517B"/>
    <w:rsid w:val="00F52183"/>
    <w:rsid w:val="00F840D7"/>
    <w:rsid w:val="00F8486D"/>
    <w:rsid w:val="00F86842"/>
    <w:rsid w:val="00FA2D59"/>
    <w:rsid w:val="00FC654C"/>
    <w:rsid w:val="00FD74BA"/>
    <w:rsid w:val="00F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629CC"/>
  <w15:docId w15:val="{8EF1CE25-7EBC-499E-B32A-C1366DF4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BE5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227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227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1060"/>
  </w:style>
  <w:style w:type="paragraph" w:styleId="Header">
    <w:name w:val="header"/>
    <w:basedOn w:val="Normal"/>
    <w:link w:val="HeaderChar"/>
    <w:uiPriority w:val="99"/>
    <w:unhideWhenUsed/>
    <w:rsid w:val="0037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679"/>
  </w:style>
  <w:style w:type="paragraph" w:styleId="Footer">
    <w:name w:val="footer"/>
    <w:basedOn w:val="Normal"/>
    <w:link w:val="FooterChar"/>
    <w:uiPriority w:val="99"/>
    <w:unhideWhenUsed/>
    <w:rsid w:val="0037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679"/>
  </w:style>
  <w:style w:type="paragraph" w:styleId="BalloonText">
    <w:name w:val="Balloon Text"/>
    <w:basedOn w:val="Normal"/>
    <w:link w:val="BalloonTextChar"/>
    <w:uiPriority w:val="99"/>
    <w:semiHidden/>
    <w:unhideWhenUsed/>
    <w:rsid w:val="00064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6D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13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7122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227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B40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4B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4B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</dc:creator>
  <cp:lastModifiedBy>Microsoft Office User</cp:lastModifiedBy>
  <cp:revision>4</cp:revision>
  <dcterms:created xsi:type="dcterms:W3CDTF">2021-10-05T11:31:00Z</dcterms:created>
  <dcterms:modified xsi:type="dcterms:W3CDTF">2021-10-05T11:32:00Z</dcterms:modified>
</cp:coreProperties>
</file>